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5FA26" w14:textId="77777777" w:rsidR="00EB4F30" w:rsidRDefault="00C03B5C" w:rsidP="00487D9F">
      <w:pPr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730944" behindDoc="1" locked="0" layoutInCell="1" allowOverlap="1" wp14:anchorId="61E55705" wp14:editId="36483DF3">
            <wp:simplePos x="0" y="0"/>
            <wp:positionH relativeFrom="column">
              <wp:posOffset>5276215</wp:posOffset>
            </wp:positionH>
            <wp:positionV relativeFrom="paragraph">
              <wp:posOffset>3810</wp:posOffset>
            </wp:positionV>
            <wp:extent cx="3901440" cy="2837815"/>
            <wp:effectExtent l="0" t="0" r="3810" b="635"/>
            <wp:wrapTight wrapText="bothSides">
              <wp:wrapPolygon edited="0">
                <wp:start x="0" y="0"/>
                <wp:lineTo x="0" y="21460"/>
                <wp:lineTo x="21516" y="21460"/>
                <wp:lineTo x="21516" y="0"/>
                <wp:lineTo x="0" y="0"/>
              </wp:wrapPolygon>
            </wp:wrapTight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Forest Plot Female Trim and Fill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2F7"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701248" behindDoc="1" locked="0" layoutInCell="1" allowOverlap="1" wp14:anchorId="0C7D52AC" wp14:editId="3ED93739">
            <wp:simplePos x="0" y="0"/>
            <wp:positionH relativeFrom="margin">
              <wp:posOffset>952500</wp:posOffset>
            </wp:positionH>
            <wp:positionV relativeFrom="paragraph">
              <wp:posOffset>-1270</wp:posOffset>
            </wp:positionV>
            <wp:extent cx="3914775" cy="2847416"/>
            <wp:effectExtent l="0" t="0" r="0" b="0"/>
            <wp:wrapTight wrapText="bothSides">
              <wp:wrapPolygon edited="0">
                <wp:start x="0" y="0"/>
                <wp:lineTo x="0" y="21388"/>
                <wp:lineTo x="21442" y="21388"/>
                <wp:lineTo x="21442" y="0"/>
                <wp:lineTo x="0" y="0"/>
              </wp:wrapPolygon>
            </wp:wrapTight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unnel Plot Femal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28474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CA454B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22D11EA5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4B9175F5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266725ED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5E26BA7B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0ECCE22B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650D4B29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4A093EEF" w14:textId="77777777" w:rsidR="00EB4F30" w:rsidRDefault="00EB4F30" w:rsidP="00487D9F">
      <w:pPr>
        <w:rPr>
          <w:rFonts w:ascii="Times New Roman" w:hAnsi="Times New Roman" w:cs="Times New Roman"/>
          <w:lang w:val="id-ID"/>
        </w:rPr>
      </w:pPr>
    </w:p>
    <w:p w14:paraId="5FC024E6" w14:textId="77777777" w:rsidR="00EB4F30" w:rsidRDefault="00C03B5C" w:rsidP="00487D9F">
      <w:pPr>
        <w:rPr>
          <w:rFonts w:ascii="Times New Roman" w:hAnsi="Times New Roman" w:cs="Times New Roman"/>
          <w:lang w:val="id-ID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2E285C07" wp14:editId="5D5F359C">
                <wp:simplePos x="0" y="0"/>
                <wp:positionH relativeFrom="column">
                  <wp:posOffset>1217295</wp:posOffset>
                </wp:positionH>
                <wp:positionV relativeFrom="paragraph">
                  <wp:posOffset>24130</wp:posOffset>
                </wp:positionV>
                <wp:extent cx="276225" cy="257175"/>
                <wp:effectExtent l="0" t="0" r="28575" b="28575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0F6B0" w14:textId="77777777" w:rsidR="00FD4298" w:rsidRPr="00316034" w:rsidRDefault="00FD4298" w:rsidP="003F2F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d-ID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FBCFB" id="_x0000_s1050" type="#_x0000_t202" style="position:absolute;margin-left:95.85pt;margin-top:1.9pt;width:21.75pt;height:20.2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">
                <v:textbox>
                  <w:txbxContent>
                    <w:p w:rsidR="00FD4298" w:rsidRPr="00316034" w:rsidRDefault="00FD4298" w:rsidP="003F2FB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d-ID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845412" w14:textId="77777777" w:rsidR="00C63274" w:rsidRDefault="00C63274" w:rsidP="00C63274">
      <w:pPr>
        <w:rPr>
          <w:rFonts w:ascii="Times New Roman" w:hAnsi="Times New Roman" w:cs="Times New Roman"/>
          <w:lang w:val="id-ID"/>
        </w:rPr>
      </w:pPr>
    </w:p>
    <w:p w14:paraId="69546FBB" w14:textId="2971827F" w:rsidR="00C03B5C" w:rsidRDefault="00C03B5C" w:rsidP="00C03B5C">
      <w:pPr>
        <w:jc w:val="center"/>
        <w:rPr>
          <w:rFonts w:ascii="Times New Roman" w:hAnsi="Times New Roman" w:cs="Times New Roman"/>
          <w:lang w:val="id-ID"/>
        </w:rPr>
      </w:pPr>
      <w:r w:rsidRPr="003252F7">
        <w:rPr>
          <w:rFonts w:ascii="Times New Roman" w:hAnsi="Times New Roman" w:cs="Times New Roman"/>
          <w:lang w:val="id-ID"/>
        </w:rPr>
        <w:t>S</w:t>
      </w:r>
      <w:r w:rsidR="00C63274">
        <w:rPr>
          <w:rFonts w:ascii="Times New Roman" w:hAnsi="Times New Roman" w:cs="Times New Roman"/>
          <w:lang w:val="en-IN"/>
        </w:rPr>
        <w:t>5</w:t>
      </w:r>
      <w:r w:rsidRPr="003252F7">
        <w:rPr>
          <w:rFonts w:ascii="Times New Roman" w:hAnsi="Times New Roman" w:cs="Times New Roman"/>
          <w:lang w:val="id-ID"/>
        </w:rPr>
        <w:t xml:space="preserve"> Fig. Funnel plot </w:t>
      </w:r>
      <w:r>
        <w:rPr>
          <w:rFonts w:ascii="Times New Roman" w:hAnsi="Times New Roman" w:cs="Times New Roman"/>
          <w:lang w:val="id-ID"/>
        </w:rPr>
        <w:t>(A) and trim-and-fill analysis using R</w:t>
      </w:r>
      <w:r w:rsidRPr="00EB4F30">
        <w:rPr>
          <w:rFonts w:ascii="Times New Roman" w:hAnsi="Times New Roman" w:cs="Times New Roman"/>
          <w:vertAlign w:val="subscript"/>
          <w:lang w:val="id-ID"/>
        </w:rPr>
        <w:t>0</w:t>
      </w:r>
      <w:r>
        <w:rPr>
          <w:rFonts w:ascii="Times New Roman" w:hAnsi="Times New Roman" w:cs="Times New Roman"/>
          <w:lang w:val="id-ID"/>
        </w:rPr>
        <w:t xml:space="preserve"> (B) </w:t>
      </w:r>
      <w:r w:rsidRPr="003252F7">
        <w:rPr>
          <w:rFonts w:ascii="Times New Roman" w:hAnsi="Times New Roman" w:cs="Times New Roman"/>
          <w:lang w:val="id-ID"/>
        </w:rPr>
        <w:t xml:space="preserve">of the incidence of childhood acute lymphoblastic </w:t>
      </w:r>
      <w:r>
        <w:rPr>
          <w:rFonts w:ascii="Times New Roman" w:hAnsi="Times New Roman" w:cs="Times New Roman"/>
          <w:lang w:val="id-ID"/>
        </w:rPr>
        <w:t>leukemia in female</w:t>
      </w:r>
      <w:r w:rsidR="00911797">
        <w:rPr>
          <w:rFonts w:ascii="Times New Roman" w:hAnsi="Times New Roman" w:cs="Times New Roman"/>
          <w:lang w:val="id-ID"/>
        </w:rPr>
        <w:t>s</w:t>
      </w:r>
      <w:r>
        <w:rPr>
          <w:rFonts w:ascii="Times New Roman" w:hAnsi="Times New Roman" w:cs="Times New Roman"/>
          <w:lang w:val="id-ID"/>
        </w:rPr>
        <w:t>. The observed effect size for the trim-and-fill analysis is 2.62 (95% CI 2.44-2.80)</w:t>
      </w:r>
      <w:r w:rsidR="00911797">
        <w:rPr>
          <w:rFonts w:ascii="Times New Roman" w:hAnsi="Times New Roman" w:cs="Times New Roman"/>
          <w:lang w:val="id-ID"/>
        </w:rPr>
        <w:t>,</w:t>
      </w:r>
      <w:r>
        <w:rPr>
          <w:rFonts w:ascii="Times New Roman" w:hAnsi="Times New Roman" w:cs="Times New Roman"/>
          <w:lang w:val="id-ID"/>
        </w:rPr>
        <w:t xml:space="preserve"> while the observed and imputed effect size is 2.85 (95% CI 2.68-3.02).</w:t>
      </w:r>
    </w:p>
    <w:p w14:paraId="40AE15E5" w14:textId="718AC882" w:rsidR="00D35CDC" w:rsidRDefault="00D35CDC" w:rsidP="00C03B5C">
      <w:pPr>
        <w:jc w:val="center"/>
        <w:rPr>
          <w:rFonts w:ascii="Times New Roman" w:hAnsi="Times New Roman" w:cs="Times New Roman"/>
          <w:lang w:val="id-ID"/>
        </w:rPr>
      </w:pPr>
    </w:p>
    <w:sectPr w:rsidR="00D35CDC" w:rsidSect="00FD4298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400C4" w14:textId="77777777" w:rsidR="003208C1" w:rsidRDefault="003208C1" w:rsidP="00F30C6E">
      <w:pPr>
        <w:spacing w:after="0" w:line="240" w:lineRule="auto"/>
      </w:pPr>
      <w:r>
        <w:separator/>
      </w:r>
    </w:p>
  </w:endnote>
  <w:endnote w:type="continuationSeparator" w:id="0">
    <w:p w14:paraId="6C09CE59" w14:textId="77777777" w:rsidR="003208C1" w:rsidRDefault="003208C1" w:rsidP="00F30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29388" w14:textId="77777777" w:rsidR="003208C1" w:rsidRDefault="003208C1" w:rsidP="00F30C6E">
      <w:pPr>
        <w:spacing w:after="0" w:line="240" w:lineRule="auto"/>
      </w:pPr>
      <w:r>
        <w:separator/>
      </w:r>
    </w:p>
  </w:footnote>
  <w:footnote w:type="continuationSeparator" w:id="0">
    <w:p w14:paraId="77D46E59" w14:textId="77777777" w:rsidR="003208C1" w:rsidRDefault="003208C1" w:rsidP="00F30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69ED" w14:textId="77777777" w:rsidR="00FD4298" w:rsidRPr="00ED445B" w:rsidRDefault="00FD4298" w:rsidP="00FD4298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B4970"/>
    <w:multiLevelType w:val="hybridMultilevel"/>
    <w:tmpl w:val="DBD8A9D0"/>
    <w:lvl w:ilvl="0" w:tplc="83AA8800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5BD33F6"/>
    <w:multiLevelType w:val="hybridMultilevel"/>
    <w:tmpl w:val="EABA99EC"/>
    <w:lvl w:ilvl="0" w:tplc="93D83A9C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369840916">
    <w:abstractNumId w:val="1"/>
  </w:num>
  <w:num w:numId="2" w16cid:durableId="835924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NjOwNDczNTQ1tDBX0lEKTi0uzszPAykwrQUArJI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tps2rbppszgev95sppz5krdp50drxexpw&quot;&gt;MIS-C&lt;record-ids&gt;&lt;item&gt;691&lt;/item&gt;&lt;item&gt;692&lt;/item&gt;&lt;item&gt;693&lt;/item&gt;&lt;item&gt;694&lt;/item&gt;&lt;item&gt;695&lt;/item&gt;&lt;item&gt;696&lt;/item&gt;&lt;item&gt;697&lt;/item&gt;&lt;item&gt;698&lt;/item&gt;&lt;item&gt;700&lt;/item&gt;&lt;item&gt;742&lt;/item&gt;&lt;item&gt;750&lt;/item&gt;&lt;item&gt;751&lt;/item&gt;&lt;item&gt;752&lt;/item&gt;&lt;/record-ids&gt;&lt;/item&gt;&lt;/Libraries&gt;"/>
  </w:docVars>
  <w:rsids>
    <w:rsidRoot w:val="00B937A7"/>
    <w:rsid w:val="00032501"/>
    <w:rsid w:val="00032AD3"/>
    <w:rsid w:val="00081E08"/>
    <w:rsid w:val="000865C3"/>
    <w:rsid w:val="000B1233"/>
    <w:rsid w:val="00116C37"/>
    <w:rsid w:val="001328F2"/>
    <w:rsid w:val="001438E9"/>
    <w:rsid w:val="00147DE0"/>
    <w:rsid w:val="00254417"/>
    <w:rsid w:val="00255337"/>
    <w:rsid w:val="00271DD9"/>
    <w:rsid w:val="00275114"/>
    <w:rsid w:val="002C79AE"/>
    <w:rsid w:val="002E7FF2"/>
    <w:rsid w:val="00316034"/>
    <w:rsid w:val="003208C1"/>
    <w:rsid w:val="003252F7"/>
    <w:rsid w:val="003F2FB8"/>
    <w:rsid w:val="00426CB4"/>
    <w:rsid w:val="00452F64"/>
    <w:rsid w:val="00487D9F"/>
    <w:rsid w:val="0051119C"/>
    <w:rsid w:val="00514E26"/>
    <w:rsid w:val="00534091"/>
    <w:rsid w:val="00535713"/>
    <w:rsid w:val="005445B4"/>
    <w:rsid w:val="00580811"/>
    <w:rsid w:val="005E1850"/>
    <w:rsid w:val="005F66CC"/>
    <w:rsid w:val="00674502"/>
    <w:rsid w:val="006A4174"/>
    <w:rsid w:val="006A7DCF"/>
    <w:rsid w:val="006F2AF7"/>
    <w:rsid w:val="0072696F"/>
    <w:rsid w:val="007739C8"/>
    <w:rsid w:val="008B156E"/>
    <w:rsid w:val="00911797"/>
    <w:rsid w:val="009355AE"/>
    <w:rsid w:val="009422E5"/>
    <w:rsid w:val="0095418A"/>
    <w:rsid w:val="009C2443"/>
    <w:rsid w:val="00A00075"/>
    <w:rsid w:val="00A2116B"/>
    <w:rsid w:val="00A32E97"/>
    <w:rsid w:val="00AA035B"/>
    <w:rsid w:val="00B078B3"/>
    <w:rsid w:val="00B5464B"/>
    <w:rsid w:val="00B57629"/>
    <w:rsid w:val="00B937A7"/>
    <w:rsid w:val="00BD4B5D"/>
    <w:rsid w:val="00BE2E5B"/>
    <w:rsid w:val="00BF03D7"/>
    <w:rsid w:val="00C03B5C"/>
    <w:rsid w:val="00C26DCC"/>
    <w:rsid w:val="00C63274"/>
    <w:rsid w:val="00CF364C"/>
    <w:rsid w:val="00D35CDC"/>
    <w:rsid w:val="00D35D31"/>
    <w:rsid w:val="00D771B2"/>
    <w:rsid w:val="00E95F03"/>
    <w:rsid w:val="00EB4F30"/>
    <w:rsid w:val="00F30C6E"/>
    <w:rsid w:val="00FA4EB3"/>
    <w:rsid w:val="00FD2777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C514F"/>
  <w15:chartTrackingRefBased/>
  <w15:docId w15:val="{18E0EE8E-6AAF-40F7-A959-5EDF3288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6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C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C6E"/>
    <w:rPr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F30C6E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C6E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F30C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F30C6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30C6E"/>
    <w:pPr>
      <w:ind w:left="720"/>
      <w:contextualSpacing/>
    </w:pPr>
  </w:style>
  <w:style w:type="table" w:styleId="TableGrid">
    <w:name w:val="Table Grid"/>
    <w:basedOn w:val="TableNormal"/>
    <w:uiPriority w:val="39"/>
    <w:rsid w:val="00487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7D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D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7D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7D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ovo</dc:creator>
  <cp:keywords/>
  <dc:description/>
  <cp:lastModifiedBy>chn off29</cp:lastModifiedBy>
  <cp:revision>44</cp:revision>
  <dcterms:created xsi:type="dcterms:W3CDTF">2022-01-22T14:41:00Z</dcterms:created>
  <dcterms:modified xsi:type="dcterms:W3CDTF">2022-06-04T14:00:00Z</dcterms:modified>
</cp:coreProperties>
</file>